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B6C9" w14:textId="77777777" w:rsidR="001B3FE5" w:rsidRDefault="001B3FE5"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1AF283" wp14:editId="697F757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04230" cy="6672580"/>
                <wp:effectExtent l="0" t="0" r="20320" b="1397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904230" cy="6672580"/>
                          <a:chOff x="0" y="0"/>
                          <a:chExt cx="9897" cy="9895"/>
                        </a:xfrm>
                      </wpg:grpSpPr>
                      <wps:wsp>
                        <wps:cNvPr id="2" name="AutoShape 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46" y="3443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1724BD3" w14:textId="77777777" w:rsidR="001B3FE5" w:rsidRDefault="001B3FE5" w:rsidP="001B3FE5">
                              <w:pPr>
                                <w:pStyle w:val="2"/>
                                <w:keepNext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46" y="8581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DD14755" w14:textId="77777777" w:rsidR="001B3FE5" w:rsidRDefault="001B3FE5" w:rsidP="001B3FE5">
                              <w:pPr>
                                <w:pStyle w:val="2"/>
                                <w:keepNext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46" y="6034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3E97C36" w14:textId="77777777" w:rsidR="001B3FE5" w:rsidRDefault="001B3FE5" w:rsidP="001B3FE5">
                              <w:pPr>
                                <w:pStyle w:val="2"/>
                                <w:keepNext/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066" y="240"/>
                            <a:ext cx="3248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B9BC81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3351" y="1462"/>
                            <a:ext cx="0" cy="6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5799" y="1462"/>
                            <a:ext cx="0" cy="6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46" y="846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64C4384" w14:textId="77777777" w:rsidR="001B3FE5" w:rsidRDefault="001B3FE5" w:rsidP="001B3FE5">
                              <w:pPr>
                                <w:pStyle w:val="2"/>
                                <w:keepNext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863" y="240"/>
                            <a:ext cx="3282" cy="1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94AB5A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Additional records identified through other sources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914" y="2149"/>
                            <a:ext cx="3335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710B04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Total records identified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989" y="3818"/>
                            <a:ext cx="3260" cy="12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AC60F3" w14:textId="77777777" w:rsidR="001B3FE5" w:rsidRDefault="001B3FE5" w:rsidP="001B3FE5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Records screened by titles and abstracts</w:t>
                              </w:r>
                            </w:p>
                            <w:p w14:paraId="081043BD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186" y="3818"/>
                            <a:ext cx="2700" cy="12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A27C28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Records excluded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241" y="5964"/>
                            <a:ext cx="2944" cy="12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39331D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7175" y="5852"/>
                            <a:ext cx="2700" cy="34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EFF343" w14:textId="31839939" w:rsidR="001B3FE5" w:rsidRDefault="001B3FE5" w:rsidP="001B3FE5">
                              <w:pPr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Full-text articles excluded, with reasons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  <w:p w14:paraId="323F4DFC" w14:textId="77777777" w:rsid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Conference abstract </w:t>
                              </w:r>
                            </w:p>
                            <w:p w14:paraId="6BC32CDA" w14:textId="01E7BCB6" w:rsidR="00F06B2B" w:rsidRP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(n </w:t>
                              </w:r>
                              <w:proofErr w:type="gramStart"/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>= )</w:t>
                              </w:r>
                              <w:proofErr w:type="gramEnd"/>
                            </w:p>
                            <w:p w14:paraId="399CAB25" w14:textId="77777777" w:rsidR="00F06B2B" w:rsidRP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Inappropriate outcomes (n </w:t>
                              </w:r>
                              <w:proofErr w:type="gramStart"/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>= )</w:t>
                              </w:r>
                              <w:proofErr w:type="gramEnd"/>
                            </w:p>
                            <w:p w14:paraId="4A5E7F56" w14:textId="77777777" w:rsidR="00F06B2B" w:rsidRP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Incomplete or no data </w:t>
                              </w:r>
                            </w:p>
                            <w:p w14:paraId="2647D85E" w14:textId="77777777" w:rsidR="00F06B2B" w:rsidRP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(n </w:t>
                              </w:r>
                              <w:proofErr w:type="gramStart"/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>= )</w:t>
                              </w:r>
                              <w:proofErr w:type="gramEnd"/>
                            </w:p>
                            <w:p w14:paraId="2099FBA5" w14:textId="2D44449F" w:rsidR="00F06B2B" w:rsidRDefault="00F06B2B" w:rsidP="00F06B2B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 xml:space="preserve">Non-randomized controlled trial (n </w:t>
                              </w:r>
                              <w:proofErr w:type="gramStart"/>
                              <w:r w:rsidRPr="00F06B2B">
                                <w:rPr>
                                  <w:rFonts w:cs="Times New Roman"/>
                                  <w:sz w:val="22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252" y="8005"/>
                            <a:ext cx="2944" cy="15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4B46F9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Studies included in quantitative synthesis (meta-analysis)</w:t>
                              </w:r>
                              <w:r>
                                <w:rPr>
                                  <w:sz w:val="22"/>
                                </w:rPr>
                                <w:br/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4725" y="5077"/>
                            <a:ext cx="0" cy="88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4726" y="7171"/>
                            <a:ext cx="0" cy="83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6249" y="4474"/>
                            <a:ext cx="93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6185" y="6583"/>
                            <a:ext cx="990" cy="1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直接箭头连接符 20"/>
                        <wps:cNvCnPr>
                          <a:cxnSpLocks noChangeShapeType="1"/>
                        </wps:cNvCnPr>
                        <wps:spPr bwMode="auto">
                          <a:xfrm>
                            <a:off x="4676" y="3063"/>
                            <a:ext cx="0" cy="75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直接箭头连接符 21"/>
                        <wps:cNvCnPr>
                          <a:cxnSpLocks noChangeShapeType="1"/>
                        </wps:cNvCnPr>
                        <wps:spPr bwMode="auto">
                          <a:xfrm>
                            <a:off x="6257" y="2593"/>
                            <a:ext cx="93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矩形 22"/>
                        <wps:cNvSpPr>
                          <a:spLocks noChangeArrowheads="1"/>
                        </wps:cNvSpPr>
                        <wps:spPr bwMode="auto">
                          <a:xfrm>
                            <a:off x="7197" y="1959"/>
                            <a:ext cx="2700" cy="12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21841A" w14:textId="77777777" w:rsidR="001B3FE5" w:rsidRDefault="001B3FE5" w:rsidP="001B3FE5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Duplicate records removed</w:t>
                              </w:r>
                              <w:r>
                                <w:rPr>
                                  <w:rFonts w:cs="Times New Roman"/>
                                  <w:sz w:val="22"/>
                                </w:rPr>
                                <w:br/>
                              </w:r>
                              <w:r>
                                <w:rPr>
                                  <w:sz w:val="22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sz w:val="22"/>
                                </w:rPr>
                                <w:t>= 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1AF283" id="组合 1" o:spid="_x0000_s1026" style="position:absolute;left:0;text-align:left;margin-left:0;margin-top:0;width:464.9pt;height:525.4pt;z-index:251659264;mso-position-horizontal-relative:margin" coordsize="9897,9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">
                <v:roundrect id="AutoShape 3" o:spid="_x0000_s1027" style="position:absolute;left:-846;top:3443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14:paraId="51724BD3" w14:textId="77777777" w:rsidR="001B3FE5" w:rsidRDefault="001B3FE5" w:rsidP="001B3FE5">
                        <w:pPr>
                          <w:pStyle w:val="2"/>
                          <w:keepNext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4" o:spid="_x0000_s1028" style="position:absolute;left:-846;top:8581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5DD14755" w14:textId="77777777" w:rsidR="001B3FE5" w:rsidRDefault="001B3FE5" w:rsidP="001B3FE5">
                        <w:pPr>
                          <w:pStyle w:val="2"/>
                          <w:keepNext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5" o:spid="_x0000_s1029" style="position:absolute;left:-846;top:6034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14:paraId="63E97C36" w14:textId="77777777" w:rsidR="001B3FE5" w:rsidRDefault="001B3FE5" w:rsidP="001B3FE5">
                        <w:pPr>
                          <w:pStyle w:val="2"/>
                          <w:keepNext/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Eligibility</w:t>
                        </w:r>
                      </w:p>
                    </w:txbxContent>
                  </v:textbox>
                </v:roundrect>
                <v:rect id="Rectangle 6" o:spid="_x0000_s1030" style="position:absolute;left:1066;top:240;width:3248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67B9BC81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Records identified through database searching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3351;top:1462;width:0;height:6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sSM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KTyvhBsgV/8AAAD//wMAUEsBAi0AFAAGAAgAAAAhANvh9svuAAAAhQEAABMAAAAAAAAAAAAA&#10;AAAAAAAAAFtDb250ZW50X1R5cGVzXS54bWxQSwECLQAUAAYACAAAACEAWvQsW78AAAAVAQAACwAA&#10;AAAAAAAAAAAAAAAfAQAAX3JlbHMvLnJlbHNQSwECLQAUAAYACAAAACEAmBrEjMMAAADaAAAADwAA&#10;AAAAAAAAAAAAAAAHAgAAZHJzL2Rvd25yZXYueG1sUEsFBgAAAAADAAMAtwAAAPcCAAAAAA==&#10;">
                  <v:stroke endarrow="block"/>
                  <v:shadow color="#ccc"/>
                </v:shape>
                <v:shape id="AutoShape 8" o:spid="_x0000_s1032" type="#_x0000_t32" style="position:absolute;left:5799;top:1462;width:0;height:6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<v:stroke endarrow="block"/>
                  <v:shadow color="#ccc"/>
                </v:shape>
                <v:roundrect id="AutoShape 9" o:spid="_x0000_s1033" style="position:absolute;left:-846;top:846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" fillcolor="#ccecff">
                  <v:textbox style="layout-flow:vertical;mso-layout-flow-alt:bottom-to-top" inset="3.6pt,,3.6pt">
                    <w:txbxContent>
                      <w:p w14:paraId="164C4384" w14:textId="77777777" w:rsidR="001B3FE5" w:rsidRDefault="001B3FE5" w:rsidP="001B3FE5">
                        <w:pPr>
                          <w:pStyle w:val="2"/>
                          <w:keepNext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10" o:spid="_x0000_s1034" style="position:absolute;left:4863;top:240;width:3282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1594AB5A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Additional records identified through other sources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11" o:spid="_x0000_s1035" style="position:absolute;left:2914;top:2149;width:3335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1E710B04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Total records identified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12" o:spid="_x0000_s1036" style="position:absolute;left:2989;top:3818;width:3260;height:1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<v:textbox inset=",7.2pt,,7.2pt">
                    <w:txbxContent>
                      <w:p w14:paraId="78AC60F3" w14:textId="77777777" w:rsidR="001B3FE5" w:rsidRDefault="001B3FE5" w:rsidP="001B3FE5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Records screened by titles and abstracts</w:t>
                        </w:r>
                      </w:p>
                      <w:p w14:paraId="081043BD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13" o:spid="_x0000_s1037" style="position:absolute;left:7186;top:3818;width:2700;height:1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<v:textbox inset=",7.2pt,,7.2pt">
                    <w:txbxContent>
                      <w:p w14:paraId="65A27C28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Records excluded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14" o:spid="_x0000_s1038" style="position:absolute;left:3241;top:5964;width:2944;height:1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<v:textbox inset=",7.2pt,,7.2pt">
                    <w:txbxContent>
                      <w:p w14:paraId="0739331D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Full-text articles assessed for eligibility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rect id="Rectangle 15" o:spid="_x0000_s1039" style="position:absolute;left:7175;top:5852;width:2700;height:3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6AEFF343" w14:textId="31839939" w:rsidR="001B3FE5" w:rsidRDefault="001B3FE5" w:rsidP="001B3FE5">
                        <w:pPr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Full-text articles excluded, with reasons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  <w:p w14:paraId="323F4DFC" w14:textId="77777777" w:rsid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Conference abstract </w:t>
                        </w:r>
                      </w:p>
                      <w:p w14:paraId="6BC32CDA" w14:textId="01E7BCB6" w:rsidR="00F06B2B" w:rsidRP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(n </w:t>
                        </w:r>
                        <w:proofErr w:type="gramStart"/>
                        <w:r w:rsidRPr="00F06B2B">
                          <w:rPr>
                            <w:rFonts w:cs="Times New Roman"/>
                            <w:sz w:val="22"/>
                          </w:rPr>
                          <w:t>= )</w:t>
                        </w:r>
                        <w:proofErr w:type="gramEnd"/>
                      </w:p>
                      <w:p w14:paraId="399CAB25" w14:textId="77777777" w:rsidR="00F06B2B" w:rsidRP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Inappropriate outcomes (n </w:t>
                        </w:r>
                        <w:proofErr w:type="gramStart"/>
                        <w:r w:rsidRPr="00F06B2B">
                          <w:rPr>
                            <w:rFonts w:cs="Times New Roman"/>
                            <w:sz w:val="22"/>
                          </w:rPr>
                          <w:t>= )</w:t>
                        </w:r>
                        <w:proofErr w:type="gramEnd"/>
                      </w:p>
                      <w:p w14:paraId="4A5E7F56" w14:textId="77777777" w:rsidR="00F06B2B" w:rsidRP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Incomplete or no data </w:t>
                        </w:r>
                      </w:p>
                      <w:p w14:paraId="2647D85E" w14:textId="77777777" w:rsidR="00F06B2B" w:rsidRP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(n </w:t>
                        </w:r>
                        <w:proofErr w:type="gramStart"/>
                        <w:r w:rsidRPr="00F06B2B">
                          <w:rPr>
                            <w:rFonts w:cs="Times New Roman"/>
                            <w:sz w:val="22"/>
                          </w:rPr>
                          <w:t>= )</w:t>
                        </w:r>
                        <w:proofErr w:type="gramEnd"/>
                      </w:p>
                      <w:p w14:paraId="2099FBA5" w14:textId="2D44449F" w:rsidR="00F06B2B" w:rsidRDefault="00F06B2B" w:rsidP="00F06B2B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 w:rsidRPr="00F06B2B">
                          <w:rPr>
                            <w:rFonts w:cs="Times New Roman"/>
                            <w:sz w:val="22"/>
                          </w:rPr>
                          <w:t xml:space="preserve">Non-randomized controlled trial (n </w:t>
                        </w:r>
                        <w:proofErr w:type="gramStart"/>
                        <w:r w:rsidRPr="00F06B2B">
                          <w:rPr>
                            <w:rFonts w:cs="Times New Roman"/>
                            <w:sz w:val="22"/>
                          </w:rPr>
                          <w:t>= )</w:t>
                        </w:r>
                        <w:proofErr w:type="gramEnd"/>
                      </w:p>
                    </w:txbxContent>
                  </v:textbox>
                </v:rect>
                <v:rect id="Rectangle 16" o:spid="_x0000_s1040" style="position:absolute;left:3252;top:8005;width:2944;height:1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434B46F9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Studies included in quantitative synthesis (meta-analysis)</w:t>
                        </w:r>
                        <w:r>
                          <w:rPr>
                            <w:sz w:val="22"/>
                          </w:rPr>
                          <w:br/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v:shape id="AutoShape 17" o:spid="_x0000_s1041" type="#_x0000_t32" style="position:absolute;left:4725;top:5077;width:0;height: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3u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F5y/hALn6BwAA//8DAFBLAQItABQABgAIAAAAIQDb4fbL7gAAAIUBAAATAAAAAAAAAAAAAAAA&#10;AAAAAABbQ29udGVudF9UeXBlc10ueG1sUEsBAi0AFAAGAAgAAAAhAFr0LFu/AAAAFQEAAAsAAAAA&#10;AAAAAAAAAAAAHwEAAF9yZWxzLy5yZWxzUEsBAi0AFAAGAAgAAAAhAGfkLe7BAAAA2wAAAA8AAAAA&#10;AAAAAAAAAAAABwIAAGRycy9kb3ducmV2LnhtbFBLBQYAAAAAAwADALcAAAD1AgAAAAA=&#10;">
                  <v:stroke endarrow="block"/>
                  <v:shadow color="#ccc"/>
                </v:shape>
                <v:shape id="AutoShape 18" o:spid="_x0000_s1042" type="#_x0000_t32" style="position:absolute;left:4726;top:7171;width:0;height: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Ih1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D5y/hALn6BwAA//8DAFBLAQItABQABgAIAAAAIQDb4fbL7gAAAIUBAAATAAAAAAAAAAAAAAAA&#10;AAAAAABbQ29udGVudF9UeXBlc10ueG1sUEsBAi0AFAAGAAgAAAAhAFr0LFu/AAAAFQEAAAsAAAAA&#10;AAAAAAAAAAAAHwEAAF9yZWxzLy5yZWxzUEsBAi0AFAAGAAgAAAAhAAioiHXBAAAA2wAAAA8AAAAA&#10;AAAAAAAAAAAABwIAAGRycy9kb3ducmV2LnhtbFBLBQYAAAAAAwADALcAAAD1AgAAAAA=&#10;">
                  <v:stroke endarrow="block"/>
                  <v:shadow color="#ccc"/>
                </v:shape>
                <v:shape id="AutoShape 19" o:spid="_x0000_s1043" type="#_x0000_t32" style="position:absolute;left:6249;top:4474;width:9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  <v:shape id="AutoShape 20" o:spid="_x0000_s1044" type="#_x0000_t32" style="position:absolute;left:6185;top:6583;width:990;height: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">
                  <v:stroke endarrow="block"/>
                  <v:shadow color="#ccc"/>
                </v:shape>
                <v:shape id="直接箭头连接符 20" o:spid="_x0000_s1045" type="#_x0000_t32" style="position:absolute;left:4676;top:3063;width:0;height:7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dq8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Xxy/xB8j8DwAA//8DAFBLAQItABQABgAIAAAAIQDb4fbL7gAAAIUBAAATAAAAAAAAAAAAAAAA&#10;AAAAAABbQ29udGVudF9UeXBlc10ueG1sUEsBAi0AFAAGAAgAAAAhAFr0LFu/AAAAFQEAAAsAAAAA&#10;AAAAAAAAAAAAHwEAAF9yZWxzLy5yZWxzUEsBAi0AFAAGAAgAAAAhAEkt2rzBAAAA2wAAAA8AAAAA&#10;AAAAAAAAAAAABwIAAGRycy9kb3ducmV2LnhtbFBLBQYAAAAAAwADALcAAAD1AgAAAAA=&#10;">
                  <v:stroke endarrow="block"/>
                  <v:shadow color="#ccc"/>
                </v:shape>
                <v:shape id="直接箭头连接符 21" o:spid="_x0000_s1046" type="#_x0000_t32" style="position:absolute;left:6257;top:2593;width:9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">
                  <v:stroke endarrow="block"/>
                  <v:shadow color="#ccc"/>
                </v:shape>
                <v:rect id="矩形 22" o:spid="_x0000_s1047" style="position:absolute;left:7197;top:1959;width:2700;height:1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<v:textbox inset=",7.2pt,,7.2pt">
                    <w:txbxContent>
                      <w:p w14:paraId="1221841A" w14:textId="77777777" w:rsidR="001B3FE5" w:rsidRDefault="001B3FE5" w:rsidP="001B3FE5">
                        <w:pPr>
                          <w:jc w:val="center"/>
                          <w:rPr>
                            <w:rFonts w:cs="Times New Roman"/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Duplicate records removed</w:t>
                        </w:r>
                        <w:r>
                          <w:rPr>
                            <w:rFonts w:cs="Times New Roman"/>
                            <w:sz w:val="22"/>
                          </w:rPr>
                          <w:br/>
                        </w:r>
                        <w:r>
                          <w:rPr>
                            <w:sz w:val="22"/>
                          </w:rPr>
                          <w:t xml:space="preserve">(n </w:t>
                        </w:r>
                        <w:proofErr w:type="gramStart"/>
                        <w:r>
                          <w:rPr>
                            <w:sz w:val="22"/>
                          </w:rPr>
                          <w:t>=  )</w:t>
                        </w:r>
                        <w:proofErr w:type="gramEnd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36FF0879" w14:textId="77777777" w:rsidR="001B3FE5" w:rsidRPr="001B3FE5" w:rsidRDefault="001B3FE5" w:rsidP="001B3FE5"/>
    <w:p w14:paraId="70F4E06C" w14:textId="77777777" w:rsidR="001B3FE5" w:rsidRPr="001B3FE5" w:rsidRDefault="001B3FE5" w:rsidP="001B3FE5"/>
    <w:p w14:paraId="7D528099" w14:textId="77777777" w:rsidR="001B3FE5" w:rsidRPr="001B3FE5" w:rsidRDefault="001B3FE5" w:rsidP="001B3FE5"/>
    <w:p w14:paraId="611C670A" w14:textId="77777777" w:rsidR="001B3FE5" w:rsidRPr="001B3FE5" w:rsidRDefault="001B3FE5" w:rsidP="001B3FE5"/>
    <w:p w14:paraId="19A9D569" w14:textId="77777777" w:rsidR="001B3FE5" w:rsidRPr="001B3FE5" w:rsidRDefault="001B3FE5" w:rsidP="001B3FE5"/>
    <w:p w14:paraId="236CCA67" w14:textId="77777777" w:rsidR="001B3FE5" w:rsidRPr="001B3FE5" w:rsidRDefault="001B3FE5" w:rsidP="001B3FE5"/>
    <w:p w14:paraId="1F9DA02B" w14:textId="77777777" w:rsidR="001B3FE5" w:rsidRPr="001B3FE5" w:rsidRDefault="001B3FE5" w:rsidP="001B3FE5"/>
    <w:p w14:paraId="7D1667C9" w14:textId="77777777" w:rsidR="001B3FE5" w:rsidRPr="001B3FE5" w:rsidRDefault="001B3FE5" w:rsidP="001B3FE5"/>
    <w:p w14:paraId="5F9885E0" w14:textId="77777777" w:rsidR="001B3FE5" w:rsidRPr="001B3FE5" w:rsidRDefault="001B3FE5" w:rsidP="001B3FE5"/>
    <w:p w14:paraId="7954C5F4" w14:textId="77777777" w:rsidR="001B3FE5" w:rsidRPr="001B3FE5" w:rsidRDefault="001B3FE5" w:rsidP="001B3FE5"/>
    <w:p w14:paraId="443B0AD7" w14:textId="77777777" w:rsidR="001B3FE5" w:rsidRPr="001B3FE5" w:rsidRDefault="001B3FE5" w:rsidP="001B3FE5"/>
    <w:p w14:paraId="281BB4D8" w14:textId="77777777" w:rsidR="001B3FE5" w:rsidRPr="001B3FE5" w:rsidRDefault="001B3FE5" w:rsidP="001B3FE5"/>
    <w:p w14:paraId="49F59B09" w14:textId="77777777" w:rsidR="001B3FE5" w:rsidRPr="001B3FE5" w:rsidRDefault="001B3FE5" w:rsidP="001B3FE5"/>
    <w:p w14:paraId="6E497691" w14:textId="77777777" w:rsidR="001B3FE5" w:rsidRPr="001B3FE5" w:rsidRDefault="001B3FE5" w:rsidP="001B3FE5"/>
    <w:p w14:paraId="135691C3" w14:textId="77777777" w:rsidR="001B3FE5" w:rsidRPr="001B3FE5" w:rsidRDefault="001B3FE5" w:rsidP="001B3FE5"/>
    <w:p w14:paraId="7B22ADB1" w14:textId="77777777" w:rsidR="001B3FE5" w:rsidRPr="001B3FE5" w:rsidRDefault="001B3FE5" w:rsidP="001B3FE5"/>
    <w:p w14:paraId="7C6E66EB" w14:textId="77777777" w:rsidR="001B3FE5" w:rsidRPr="001B3FE5" w:rsidRDefault="001B3FE5" w:rsidP="001B3FE5"/>
    <w:p w14:paraId="326F3CE2" w14:textId="77777777" w:rsidR="001B3FE5" w:rsidRPr="001B3FE5" w:rsidRDefault="001B3FE5" w:rsidP="001B3FE5"/>
    <w:p w14:paraId="707F7926" w14:textId="77777777" w:rsidR="001B3FE5" w:rsidRPr="001B3FE5" w:rsidRDefault="001B3FE5" w:rsidP="001B3FE5"/>
    <w:p w14:paraId="655798D8" w14:textId="77777777" w:rsidR="001B3FE5" w:rsidRPr="001B3FE5" w:rsidRDefault="001B3FE5" w:rsidP="001B3FE5"/>
    <w:p w14:paraId="6C8F81FD" w14:textId="77777777" w:rsidR="001B3FE5" w:rsidRPr="001B3FE5" w:rsidRDefault="001B3FE5" w:rsidP="001B3FE5"/>
    <w:p w14:paraId="587AB9D9" w14:textId="77777777" w:rsidR="001B3FE5" w:rsidRPr="001B3FE5" w:rsidRDefault="001B3FE5" w:rsidP="001B3FE5"/>
    <w:p w14:paraId="7738AC3F" w14:textId="77777777" w:rsidR="001B3FE5" w:rsidRPr="001B3FE5" w:rsidRDefault="001B3FE5" w:rsidP="001B3FE5"/>
    <w:p w14:paraId="5434D4BD" w14:textId="77777777" w:rsidR="001B3FE5" w:rsidRPr="001B3FE5" w:rsidRDefault="001B3FE5" w:rsidP="001B3FE5"/>
    <w:p w14:paraId="09D22736" w14:textId="77777777" w:rsidR="001B3FE5" w:rsidRPr="001B3FE5" w:rsidRDefault="001B3FE5" w:rsidP="001B3FE5"/>
    <w:p w14:paraId="5E370035" w14:textId="77777777" w:rsidR="001B3FE5" w:rsidRPr="001B3FE5" w:rsidRDefault="001B3FE5" w:rsidP="001B3FE5"/>
    <w:p w14:paraId="7F0FD6EE" w14:textId="77777777" w:rsidR="001B3FE5" w:rsidRPr="001B3FE5" w:rsidRDefault="001B3FE5" w:rsidP="001B3FE5"/>
    <w:p w14:paraId="1DB554F6" w14:textId="77777777" w:rsidR="001B3FE5" w:rsidRPr="001B3FE5" w:rsidRDefault="001B3FE5" w:rsidP="001B3FE5"/>
    <w:p w14:paraId="50891571" w14:textId="77777777" w:rsidR="001B3FE5" w:rsidRPr="001B3FE5" w:rsidRDefault="001B3FE5" w:rsidP="001B3FE5"/>
    <w:p w14:paraId="3608731B" w14:textId="77777777" w:rsidR="001B3FE5" w:rsidRPr="001B3FE5" w:rsidRDefault="001B3FE5" w:rsidP="001B3FE5"/>
    <w:p w14:paraId="7D34B197" w14:textId="77777777" w:rsidR="001B3FE5" w:rsidRPr="001B3FE5" w:rsidRDefault="001B3FE5" w:rsidP="001B3FE5"/>
    <w:p w14:paraId="698DE570" w14:textId="77777777" w:rsidR="001B3FE5" w:rsidRPr="001B3FE5" w:rsidRDefault="001B3FE5" w:rsidP="001B3FE5"/>
    <w:p w14:paraId="03A7F5FF" w14:textId="77777777" w:rsidR="001B3FE5" w:rsidRPr="001B3FE5" w:rsidRDefault="001B3FE5" w:rsidP="001B3FE5"/>
    <w:p w14:paraId="5D94F839" w14:textId="77777777" w:rsidR="001B3FE5" w:rsidRDefault="001B3FE5" w:rsidP="001B3FE5">
      <w:pPr>
        <w:jc w:val="center"/>
        <w:rPr>
          <w:rFonts w:ascii="Calibri" w:hAnsi="Calibri" w:cs="Calibri"/>
          <w:b/>
          <w:szCs w:val="21"/>
        </w:rPr>
      </w:pPr>
      <w:r>
        <w:rPr>
          <w:rFonts w:ascii="Calibri" w:hAnsi="Calibri" w:cs="Calibri"/>
          <w:b/>
          <w:szCs w:val="21"/>
        </w:rPr>
        <w:t xml:space="preserve">Figure 1. </w:t>
      </w:r>
      <w:bookmarkStart w:id="0" w:name="_Hlk98959692"/>
      <w:r>
        <w:rPr>
          <w:rFonts w:ascii="Calibri" w:hAnsi="Calibri" w:cs="Calibri"/>
          <w:b/>
          <w:szCs w:val="21"/>
        </w:rPr>
        <w:t>Flow diagram of study selection process.</w:t>
      </w:r>
      <w:bookmarkEnd w:id="0"/>
    </w:p>
    <w:p w14:paraId="37039293" w14:textId="77777777" w:rsidR="0021146F" w:rsidRPr="001B3FE5" w:rsidRDefault="0021146F" w:rsidP="001B3FE5"/>
    <w:sectPr w:rsidR="0021146F" w:rsidRPr="001B3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1104A" w14:textId="77777777" w:rsidR="0023027A" w:rsidRDefault="0023027A" w:rsidP="001B3FE5">
      <w:r>
        <w:separator/>
      </w:r>
    </w:p>
  </w:endnote>
  <w:endnote w:type="continuationSeparator" w:id="0">
    <w:p w14:paraId="5DE7E12E" w14:textId="77777777" w:rsidR="0023027A" w:rsidRDefault="0023027A" w:rsidP="001B3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E958C" w14:textId="77777777" w:rsidR="0023027A" w:rsidRDefault="0023027A" w:rsidP="001B3FE5">
      <w:r>
        <w:separator/>
      </w:r>
    </w:p>
  </w:footnote>
  <w:footnote w:type="continuationSeparator" w:id="0">
    <w:p w14:paraId="4054ED54" w14:textId="77777777" w:rsidR="0023027A" w:rsidRDefault="0023027A" w:rsidP="001B3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366"/>
    <w:rsid w:val="001B3FE5"/>
    <w:rsid w:val="0021146F"/>
    <w:rsid w:val="0023027A"/>
    <w:rsid w:val="00422366"/>
    <w:rsid w:val="00954465"/>
    <w:rsid w:val="00F0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B51B9"/>
  <w15:chartTrackingRefBased/>
  <w15:docId w15:val="{06481930-3EBF-40A0-890E-CAD8D60B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FE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1B3FE5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FE5"/>
    <w:rPr>
      <w:sz w:val="18"/>
      <w:szCs w:val="18"/>
    </w:rPr>
  </w:style>
  <w:style w:type="character" w:customStyle="1" w:styleId="20">
    <w:name w:val="标题 2 字符"/>
    <w:basedOn w:val="a0"/>
    <w:link w:val="2"/>
    <w:uiPriority w:val="99"/>
    <w:semiHidden/>
    <w:rsid w:val="001B3FE5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5</Characters>
  <Application>Microsoft Office Word</Application>
  <DocSecurity>0</DocSecurity>
  <Lines>1</Lines>
  <Paragraphs>1</Paragraphs>
  <ScaleCrop>false</ScaleCrop>
  <Company>微软中国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3</cp:revision>
  <dcterms:created xsi:type="dcterms:W3CDTF">2021-08-16T12:08:00Z</dcterms:created>
  <dcterms:modified xsi:type="dcterms:W3CDTF">2022-03-23T12:28:00Z</dcterms:modified>
</cp:coreProperties>
</file>